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B9B11" w14:textId="77777777" w:rsidR="0048742D" w:rsidRPr="00E47ED3" w:rsidRDefault="0048742D" w:rsidP="0048742D">
      <w:pPr>
        <w:rPr>
          <w:rFonts w:ascii="Times New Roman" w:hAnsi="Times New Roman" w:cs="Times New Roman"/>
          <w:szCs w:val="22"/>
        </w:rPr>
      </w:pPr>
      <w:r w:rsidRPr="00E47ED3">
        <w:rPr>
          <w:rFonts w:ascii="Times New Roman" w:hAnsi="Times New Roman" w:cs="Times New Roman"/>
          <w:b/>
          <w:szCs w:val="22"/>
        </w:rPr>
        <w:t>Supplementary Table S</w:t>
      </w:r>
      <w:r>
        <w:rPr>
          <w:rFonts w:ascii="Times New Roman" w:hAnsi="Times New Roman" w:cs="Times New Roman"/>
          <w:b/>
          <w:szCs w:val="22"/>
        </w:rPr>
        <w:t>3</w:t>
      </w:r>
      <w:r w:rsidRPr="00E47ED3">
        <w:rPr>
          <w:rFonts w:ascii="Times New Roman" w:hAnsi="Times New Roman" w:cs="Times New Roman"/>
          <w:b/>
          <w:szCs w:val="22"/>
        </w:rPr>
        <w:t>.</w:t>
      </w:r>
      <w:bookmarkStart w:id="0" w:name="_Hlk206496143"/>
      <w:r w:rsidRPr="00E47ED3">
        <w:rPr>
          <w:rFonts w:ascii="Times New Roman" w:hAnsi="Times New Roman" w:cs="Times New Roman"/>
          <w:b/>
          <w:szCs w:val="22"/>
        </w:rPr>
        <w:t xml:space="preserve"> </w:t>
      </w:r>
      <w:r w:rsidRPr="00E47ED3">
        <w:rPr>
          <w:rFonts w:ascii="Times New Roman" w:hAnsi="Times New Roman" w:cs="Times New Roman"/>
          <w:szCs w:val="22"/>
        </w:rPr>
        <w:t>Sensitivity analysis of</w:t>
      </w:r>
      <w:r w:rsidRPr="00E47ED3">
        <w:rPr>
          <w:szCs w:val="22"/>
        </w:rPr>
        <w:t xml:space="preserve"> </w:t>
      </w:r>
      <w:r w:rsidRPr="00E47ED3">
        <w:rPr>
          <w:rFonts w:ascii="Times New Roman" w:hAnsi="Times New Roman" w:cs="Times New Roman"/>
          <w:szCs w:val="22"/>
        </w:rPr>
        <w:t xml:space="preserve">adjusted odds ratio for elevated cardiovascular disease risk in immigrants compared to native Koreans residing in Gwangju and Jeonnam, overall and by subgroup  </w:t>
      </w:r>
    </w:p>
    <w:bookmarkEnd w:id="0"/>
    <w:p w14:paraId="31E8BC5C" w14:textId="77777777" w:rsidR="0048742D" w:rsidRDefault="0048742D" w:rsidP="0048742D">
      <w:pPr>
        <w:rPr>
          <w:rFonts w:ascii="Times New Roman" w:hAnsi="Times New Roman" w:cs="Times New Roman"/>
          <w:color w:val="FF0000"/>
          <w:sz w:val="18"/>
        </w:rPr>
      </w:pPr>
    </w:p>
    <w:tbl>
      <w:tblPr>
        <w:tblStyle w:val="a3"/>
        <w:tblW w:w="87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30"/>
        <w:gridCol w:w="2388"/>
        <w:gridCol w:w="2359"/>
        <w:gridCol w:w="1455"/>
      </w:tblGrid>
      <w:tr w:rsidR="0048742D" w:rsidRPr="00E47ED3" w14:paraId="2D7A5CD3" w14:textId="77777777" w:rsidTr="0048742D">
        <w:trPr>
          <w:trHeight w:val="315"/>
        </w:trPr>
        <w:tc>
          <w:tcPr>
            <w:tcW w:w="2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EF674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Immigrants subgroup </w:t>
            </w:r>
          </w:p>
        </w:tc>
        <w:tc>
          <w:tcPr>
            <w:tcW w:w="4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1A299" w14:textId="77777777" w:rsidR="0048742D" w:rsidRPr="00E47ED3" w:rsidRDefault="0048742D" w:rsidP="00B95B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794FD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Koreans</w:t>
            </w:r>
          </w:p>
          <w:p w14:paraId="00BB5361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(n=327)</w:t>
            </w:r>
          </w:p>
        </w:tc>
      </w:tr>
      <w:tr w:rsidR="0048742D" w:rsidRPr="00E47ED3" w14:paraId="019C3F3E" w14:textId="77777777" w:rsidTr="0048742D">
        <w:trPr>
          <w:trHeight w:val="315"/>
        </w:trPr>
        <w:tc>
          <w:tcPr>
            <w:tcW w:w="2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7CC8D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F09C3" w14:textId="77777777" w:rsidR="0048742D" w:rsidRPr="00E47ED3" w:rsidRDefault="0048742D" w:rsidP="00B95B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FRS</w:t>
            </w:r>
          </w:p>
          <w:p w14:paraId="07A65968" w14:textId="77777777" w:rsidR="0048742D" w:rsidRPr="00E47ED3" w:rsidRDefault="0048742D" w:rsidP="00B95B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(n=269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09CE9" w14:textId="77777777" w:rsidR="0048742D" w:rsidRPr="00E47ED3" w:rsidRDefault="0048742D" w:rsidP="00B95B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PCE</w:t>
            </w:r>
          </w:p>
          <w:p w14:paraId="5F505DFA" w14:textId="77777777" w:rsidR="0048742D" w:rsidRPr="00E47ED3" w:rsidRDefault="0048742D" w:rsidP="00B95B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(n=22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216AA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14351CD8" w14:textId="77777777" w:rsidTr="0048742D">
        <w:trPr>
          <w:trHeight w:val="315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2EBF0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Overall 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23BCA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9 (1.35 - 3.59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CA560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4 (1.13 - 3.02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12A6B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eference </w:t>
            </w:r>
          </w:p>
        </w:tc>
      </w:tr>
      <w:tr w:rsidR="0048742D" w:rsidRPr="00E47ED3" w14:paraId="11472853" w14:textId="77777777" w:rsidTr="0048742D">
        <w:trPr>
          <w:trHeight w:val="315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595E" w14:textId="77777777" w:rsidR="0048742D" w:rsidRPr="00E47ED3" w:rsidRDefault="00044DE7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48742D"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4F41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3DDE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2B8A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588F03BB" w14:textId="77777777" w:rsidTr="0048742D">
        <w:trPr>
          <w:trHeight w:val="315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ADCC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Men 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6D69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7 (0.43 - 2.63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2A30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8 (0.59 - 2.8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5380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2E0C5D37" w14:textId="77777777" w:rsidTr="0048742D">
        <w:trPr>
          <w:trHeight w:val="315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F98D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Women 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36D1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8 (1.65 - 5.45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CA4B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8 (1.04 - 3.8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606F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569FC894" w14:textId="77777777" w:rsidTr="0048742D">
        <w:trPr>
          <w:trHeight w:val="315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C71F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Age group (year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B652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3B43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3A28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1A071F65" w14:textId="77777777" w:rsidTr="0048742D">
        <w:trPr>
          <w:trHeight w:val="315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B603" w14:textId="77777777" w:rsidR="0048742D" w:rsidRPr="00E47ED3" w:rsidRDefault="0048742D" w:rsidP="00B95B18">
            <w:pP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 xml:space="preserve">  &lt;40 years 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63F6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AA28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BFE9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7E1E58E7" w14:textId="77777777" w:rsidTr="0048742D">
        <w:trPr>
          <w:trHeight w:val="315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1FB0" w14:textId="77777777" w:rsidR="0048742D" w:rsidRPr="00E47ED3" w:rsidRDefault="0048742D" w:rsidP="00B95B18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C603AF">
              <w:rPr>
                <w:rFonts w:ascii="Times New Roman" w:hAnsi="Times New Roman" w:cs="Times New Roman"/>
                <w:szCs w:val="20"/>
              </w:rPr>
              <w:sym w:font="Symbol" w:char="F0B3"/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E47ED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6D0A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1 (1.36 - 3.63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0B1F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4 (1.13 - 3.0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9315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51965E20" w14:textId="77777777" w:rsidTr="0048742D">
        <w:trPr>
          <w:trHeight w:val="315"/>
        </w:trPr>
        <w:tc>
          <w:tcPr>
            <w:tcW w:w="2530" w:type="dxa"/>
            <w:tcBorders>
              <w:top w:val="nil"/>
            </w:tcBorders>
            <w:vAlign w:val="center"/>
          </w:tcPr>
          <w:p w14:paraId="6D4592AC" w14:textId="77777777" w:rsidR="0048742D" w:rsidRPr="00E47ED3" w:rsidRDefault="0048742D" w:rsidP="00B95B18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Length of stay</w:t>
            </w:r>
          </w:p>
        </w:tc>
        <w:tc>
          <w:tcPr>
            <w:tcW w:w="2388" w:type="dxa"/>
            <w:tcBorders>
              <w:top w:val="nil"/>
            </w:tcBorders>
            <w:vAlign w:val="center"/>
          </w:tcPr>
          <w:p w14:paraId="2118BAF6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  <w:tcBorders>
              <w:top w:val="nil"/>
            </w:tcBorders>
            <w:vAlign w:val="center"/>
          </w:tcPr>
          <w:p w14:paraId="4CC92730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5BF142A3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3DBDDEAA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10A5D595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&lt; 5years</w:t>
            </w:r>
          </w:p>
        </w:tc>
        <w:tc>
          <w:tcPr>
            <w:tcW w:w="2388" w:type="dxa"/>
            <w:vAlign w:val="center"/>
          </w:tcPr>
          <w:p w14:paraId="44FF7471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5 (0.96 - 5.32)</w:t>
            </w:r>
          </w:p>
        </w:tc>
        <w:tc>
          <w:tcPr>
            <w:tcW w:w="2359" w:type="dxa"/>
            <w:vAlign w:val="center"/>
          </w:tcPr>
          <w:p w14:paraId="1722FF8D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7 (1.25 - 6.79)</w:t>
            </w:r>
          </w:p>
        </w:tc>
        <w:tc>
          <w:tcPr>
            <w:tcW w:w="1455" w:type="dxa"/>
            <w:vAlign w:val="center"/>
          </w:tcPr>
          <w:p w14:paraId="34B2784D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7F2A09D4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3813FE8B" w14:textId="77777777" w:rsidR="0048742D" w:rsidRPr="00E47ED3" w:rsidRDefault="0048742D" w:rsidP="00B95B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5years</w:t>
            </w:r>
          </w:p>
        </w:tc>
        <w:tc>
          <w:tcPr>
            <w:tcW w:w="2388" w:type="dxa"/>
            <w:vAlign w:val="center"/>
          </w:tcPr>
          <w:p w14:paraId="7218EBB7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4 (1.10 - 3.81)</w:t>
            </w:r>
          </w:p>
        </w:tc>
        <w:tc>
          <w:tcPr>
            <w:tcW w:w="2359" w:type="dxa"/>
            <w:vAlign w:val="center"/>
          </w:tcPr>
          <w:p w14:paraId="4117C7C9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1 (0.76 - 2.65)</w:t>
            </w:r>
          </w:p>
        </w:tc>
        <w:tc>
          <w:tcPr>
            <w:tcW w:w="1455" w:type="dxa"/>
            <w:vAlign w:val="center"/>
          </w:tcPr>
          <w:p w14:paraId="4858510C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2670D41E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0AC80D5E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2388" w:type="dxa"/>
            <w:vAlign w:val="center"/>
          </w:tcPr>
          <w:p w14:paraId="37B592A9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  <w:vAlign w:val="center"/>
          </w:tcPr>
          <w:p w14:paraId="4BC82A1F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 w14:paraId="5904C119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44B103C9" w14:textId="77777777" w:rsidTr="0048742D">
        <w:trPr>
          <w:trHeight w:val="223"/>
        </w:trPr>
        <w:tc>
          <w:tcPr>
            <w:tcW w:w="2530" w:type="dxa"/>
            <w:vAlign w:val="center"/>
          </w:tcPr>
          <w:p w14:paraId="51865C4A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Koryoin</w:t>
            </w:r>
          </w:p>
        </w:tc>
        <w:tc>
          <w:tcPr>
            <w:tcW w:w="2388" w:type="dxa"/>
            <w:vAlign w:val="center"/>
          </w:tcPr>
          <w:p w14:paraId="2A8F511C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8 (1.18 - 5.78)</w:t>
            </w:r>
          </w:p>
        </w:tc>
        <w:tc>
          <w:tcPr>
            <w:tcW w:w="2359" w:type="dxa"/>
            <w:vAlign w:val="center"/>
          </w:tcPr>
          <w:p w14:paraId="57276AEC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8 (1.10 - 5.32)</w:t>
            </w:r>
          </w:p>
        </w:tc>
        <w:tc>
          <w:tcPr>
            <w:tcW w:w="1455" w:type="dxa"/>
            <w:vAlign w:val="center"/>
          </w:tcPr>
          <w:p w14:paraId="1E3DD214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0B820A1D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55EB0A8A" w14:textId="77777777" w:rsidR="0048742D" w:rsidRPr="00E47ED3" w:rsidRDefault="0048742D" w:rsidP="00B95B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Migrant workers</w:t>
            </w:r>
          </w:p>
        </w:tc>
        <w:tc>
          <w:tcPr>
            <w:tcW w:w="2388" w:type="dxa"/>
            <w:vAlign w:val="center"/>
          </w:tcPr>
          <w:p w14:paraId="350025C7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7 (0.81 - 4.98)</w:t>
            </w:r>
          </w:p>
        </w:tc>
        <w:tc>
          <w:tcPr>
            <w:tcW w:w="2359" w:type="dxa"/>
            <w:vAlign w:val="center"/>
          </w:tcPr>
          <w:p w14:paraId="61B60E5F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2 (0.77 - 6.67)</w:t>
            </w:r>
          </w:p>
        </w:tc>
        <w:tc>
          <w:tcPr>
            <w:tcW w:w="1455" w:type="dxa"/>
            <w:vAlign w:val="center"/>
          </w:tcPr>
          <w:p w14:paraId="20522C81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50D0DD37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16CAA552" w14:textId="77777777" w:rsidR="0048742D" w:rsidRPr="00E47ED3" w:rsidRDefault="0048742D" w:rsidP="00B95B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2388" w:type="dxa"/>
            <w:vAlign w:val="center"/>
          </w:tcPr>
          <w:p w14:paraId="773509C3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77 (1.05 - 14.17)</w:t>
            </w:r>
          </w:p>
        </w:tc>
        <w:tc>
          <w:tcPr>
            <w:tcW w:w="2359" w:type="dxa"/>
            <w:vAlign w:val="center"/>
          </w:tcPr>
          <w:p w14:paraId="48C468EA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8 (1.10 - 5.32)</w:t>
            </w:r>
          </w:p>
        </w:tc>
        <w:tc>
          <w:tcPr>
            <w:tcW w:w="1455" w:type="dxa"/>
            <w:vAlign w:val="center"/>
          </w:tcPr>
          <w:p w14:paraId="31F9A237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65D100ED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77C35A86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Health insurance</w:t>
            </w:r>
          </w:p>
        </w:tc>
        <w:tc>
          <w:tcPr>
            <w:tcW w:w="2388" w:type="dxa"/>
            <w:vAlign w:val="center"/>
          </w:tcPr>
          <w:p w14:paraId="1C74B4D4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  <w:vAlign w:val="center"/>
          </w:tcPr>
          <w:p w14:paraId="4449DD17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 w14:paraId="60B39E69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048D4CF2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1E1D7BB0" w14:textId="77777777" w:rsidR="0048742D" w:rsidRPr="00E47ED3" w:rsidRDefault="0048742D" w:rsidP="00B95B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Insured</w:t>
            </w:r>
          </w:p>
        </w:tc>
        <w:tc>
          <w:tcPr>
            <w:tcW w:w="2388" w:type="dxa"/>
            <w:vAlign w:val="center"/>
          </w:tcPr>
          <w:p w14:paraId="6C1EBE84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6 (1.23 - 4.22)</w:t>
            </w:r>
          </w:p>
        </w:tc>
        <w:tc>
          <w:tcPr>
            <w:tcW w:w="2359" w:type="dxa"/>
            <w:vAlign w:val="center"/>
          </w:tcPr>
          <w:p w14:paraId="727FB4E7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0 (1.03 - 3.55)</w:t>
            </w:r>
          </w:p>
        </w:tc>
        <w:tc>
          <w:tcPr>
            <w:tcW w:w="1455" w:type="dxa"/>
            <w:vAlign w:val="center"/>
          </w:tcPr>
          <w:p w14:paraId="284BF1F0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19F78ED2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3BCDA1B4" w14:textId="77777777" w:rsidR="0048742D" w:rsidRPr="00E47ED3" w:rsidRDefault="0048742D" w:rsidP="00B95B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Uninsured</w:t>
            </w:r>
          </w:p>
        </w:tc>
        <w:tc>
          <w:tcPr>
            <w:tcW w:w="2388" w:type="dxa"/>
            <w:vAlign w:val="center"/>
          </w:tcPr>
          <w:p w14:paraId="5AC13C4C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0 (1.05 - 7.27)</w:t>
            </w:r>
          </w:p>
        </w:tc>
        <w:tc>
          <w:tcPr>
            <w:tcW w:w="2359" w:type="dxa"/>
            <w:vAlign w:val="center"/>
          </w:tcPr>
          <w:p w14:paraId="42331B82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6 (0.84 - 6.39)</w:t>
            </w:r>
          </w:p>
        </w:tc>
        <w:tc>
          <w:tcPr>
            <w:tcW w:w="1455" w:type="dxa"/>
            <w:vAlign w:val="center"/>
          </w:tcPr>
          <w:p w14:paraId="3DB31348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564C3B4E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492EC3B6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Health checkup </w:t>
            </w:r>
          </w:p>
        </w:tc>
        <w:tc>
          <w:tcPr>
            <w:tcW w:w="2388" w:type="dxa"/>
            <w:vAlign w:val="center"/>
          </w:tcPr>
          <w:p w14:paraId="22170A84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  <w:vAlign w:val="center"/>
          </w:tcPr>
          <w:p w14:paraId="68FB24EB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 w14:paraId="05C449B4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1BBE15BE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458C1306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No</w:t>
            </w:r>
          </w:p>
        </w:tc>
        <w:tc>
          <w:tcPr>
            <w:tcW w:w="2388" w:type="dxa"/>
            <w:vAlign w:val="center"/>
          </w:tcPr>
          <w:p w14:paraId="29C2B867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8 (1.52 - 4.81)</w:t>
            </w:r>
          </w:p>
        </w:tc>
        <w:tc>
          <w:tcPr>
            <w:tcW w:w="2359" w:type="dxa"/>
            <w:vAlign w:val="center"/>
          </w:tcPr>
          <w:p w14:paraId="2E291E7C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7 (0.96 - 2.90)</w:t>
            </w:r>
          </w:p>
        </w:tc>
        <w:tc>
          <w:tcPr>
            <w:tcW w:w="1455" w:type="dxa"/>
            <w:vAlign w:val="center"/>
          </w:tcPr>
          <w:p w14:paraId="7A83576E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2E4F47AB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6654DA63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Yes</w:t>
            </w:r>
          </w:p>
        </w:tc>
        <w:tc>
          <w:tcPr>
            <w:tcW w:w="2388" w:type="dxa"/>
            <w:vAlign w:val="center"/>
          </w:tcPr>
          <w:p w14:paraId="604AE2ED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4 (0.82 - 3.75)</w:t>
            </w:r>
          </w:p>
        </w:tc>
        <w:tc>
          <w:tcPr>
            <w:tcW w:w="2359" w:type="dxa"/>
            <w:vAlign w:val="center"/>
          </w:tcPr>
          <w:p w14:paraId="33F08B92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8 (1.08 - 6.48)</w:t>
            </w:r>
          </w:p>
        </w:tc>
        <w:tc>
          <w:tcPr>
            <w:tcW w:w="1455" w:type="dxa"/>
            <w:vAlign w:val="center"/>
          </w:tcPr>
          <w:p w14:paraId="2E2721FA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0BB80DF3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327D286A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Monthly income (KRW) </w:t>
            </w:r>
          </w:p>
        </w:tc>
        <w:tc>
          <w:tcPr>
            <w:tcW w:w="2388" w:type="dxa"/>
            <w:vAlign w:val="center"/>
          </w:tcPr>
          <w:p w14:paraId="06843451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  <w:vAlign w:val="center"/>
          </w:tcPr>
          <w:p w14:paraId="18D7B7AF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 w14:paraId="26AE6727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4D2DBFA9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2EFBE165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&lt;1,500,000</w:t>
            </w:r>
          </w:p>
        </w:tc>
        <w:tc>
          <w:tcPr>
            <w:tcW w:w="2388" w:type="dxa"/>
            <w:vAlign w:val="center"/>
          </w:tcPr>
          <w:p w14:paraId="1002A96D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32 (1.87 - 6.00)</w:t>
            </w:r>
          </w:p>
        </w:tc>
        <w:tc>
          <w:tcPr>
            <w:tcW w:w="2359" w:type="dxa"/>
            <w:vAlign w:val="center"/>
          </w:tcPr>
          <w:p w14:paraId="512A63E2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5 (1.27 - 4.07)</w:t>
            </w:r>
          </w:p>
        </w:tc>
        <w:tc>
          <w:tcPr>
            <w:tcW w:w="1455" w:type="dxa"/>
            <w:vAlign w:val="center"/>
          </w:tcPr>
          <w:p w14:paraId="6246B229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3CD59E50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6F1E9E64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1,500,000</w:t>
            </w:r>
          </w:p>
        </w:tc>
        <w:tc>
          <w:tcPr>
            <w:tcW w:w="2388" w:type="dxa"/>
            <w:vAlign w:val="center"/>
          </w:tcPr>
          <w:p w14:paraId="04AF6708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0 (0.42 - 2.89)</w:t>
            </w:r>
          </w:p>
        </w:tc>
        <w:tc>
          <w:tcPr>
            <w:tcW w:w="2359" w:type="dxa"/>
            <w:vAlign w:val="center"/>
          </w:tcPr>
          <w:p w14:paraId="58104564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3 (0.53 - 4.49)</w:t>
            </w:r>
          </w:p>
        </w:tc>
        <w:tc>
          <w:tcPr>
            <w:tcW w:w="1455" w:type="dxa"/>
            <w:vAlign w:val="center"/>
          </w:tcPr>
          <w:p w14:paraId="034302F8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0A1F12DF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6A274212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Country of birth</w:t>
            </w:r>
          </w:p>
        </w:tc>
        <w:tc>
          <w:tcPr>
            <w:tcW w:w="2388" w:type="dxa"/>
            <w:vAlign w:val="center"/>
          </w:tcPr>
          <w:p w14:paraId="7F1EA9AA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  <w:vAlign w:val="center"/>
          </w:tcPr>
          <w:p w14:paraId="565FEBFF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 w14:paraId="38ED7E9D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42D" w:rsidRPr="00E47ED3" w14:paraId="6657AA5C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6523B393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East Asia</w:t>
            </w:r>
          </w:p>
        </w:tc>
        <w:tc>
          <w:tcPr>
            <w:tcW w:w="2388" w:type="dxa"/>
            <w:vAlign w:val="center"/>
          </w:tcPr>
          <w:p w14:paraId="25AD01F2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3 (0.53 - 5.85)</w:t>
            </w:r>
          </w:p>
        </w:tc>
        <w:tc>
          <w:tcPr>
            <w:tcW w:w="2359" w:type="dxa"/>
            <w:vAlign w:val="center"/>
          </w:tcPr>
          <w:p w14:paraId="793057D5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 (0.30 - 4.07)</w:t>
            </w:r>
          </w:p>
        </w:tc>
        <w:tc>
          <w:tcPr>
            <w:tcW w:w="1455" w:type="dxa"/>
            <w:vAlign w:val="center"/>
          </w:tcPr>
          <w:p w14:paraId="4EA68C0D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67C30812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4C2F6AE1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South Asia</w:t>
            </w:r>
          </w:p>
        </w:tc>
        <w:tc>
          <w:tcPr>
            <w:tcW w:w="2388" w:type="dxa"/>
            <w:vAlign w:val="center"/>
          </w:tcPr>
          <w:p w14:paraId="52242350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7 (0.88 - 5.47)</w:t>
            </w:r>
          </w:p>
        </w:tc>
        <w:tc>
          <w:tcPr>
            <w:tcW w:w="2359" w:type="dxa"/>
            <w:vAlign w:val="center"/>
          </w:tcPr>
          <w:p w14:paraId="4F6B8B47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1 (0.70 - 4.74)</w:t>
            </w:r>
          </w:p>
        </w:tc>
        <w:tc>
          <w:tcPr>
            <w:tcW w:w="1455" w:type="dxa"/>
            <w:vAlign w:val="center"/>
          </w:tcPr>
          <w:p w14:paraId="6BCB0D1D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8742D" w:rsidRPr="00E47ED3" w14:paraId="4B2A24C9" w14:textId="77777777" w:rsidTr="0048742D">
        <w:trPr>
          <w:trHeight w:val="315"/>
        </w:trPr>
        <w:tc>
          <w:tcPr>
            <w:tcW w:w="2530" w:type="dxa"/>
            <w:vAlign w:val="center"/>
          </w:tcPr>
          <w:p w14:paraId="4019822A" w14:textId="77777777" w:rsidR="0048742D" w:rsidRPr="00E47ED3" w:rsidRDefault="0048742D" w:rsidP="00B95B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Central Asia etc.</w:t>
            </w:r>
            <w:r w:rsidRPr="00E47ED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)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2388" w:type="dxa"/>
            <w:vAlign w:val="center"/>
          </w:tcPr>
          <w:p w14:paraId="2DA3671E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9 (1.03 - 4.72)</w:t>
            </w:r>
          </w:p>
        </w:tc>
        <w:tc>
          <w:tcPr>
            <w:tcW w:w="2359" w:type="dxa"/>
            <w:vAlign w:val="center"/>
          </w:tcPr>
          <w:p w14:paraId="70B7A5EA" w14:textId="77777777" w:rsidR="0048742D" w:rsidRPr="00E47ED3" w:rsidRDefault="0048742D" w:rsidP="00B95B1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5 (1.06 - 4.90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55" w:type="dxa"/>
            <w:vAlign w:val="center"/>
          </w:tcPr>
          <w:p w14:paraId="5064EECE" w14:textId="77777777" w:rsidR="0048742D" w:rsidRPr="00E47ED3" w:rsidRDefault="0048742D" w:rsidP="00B95B1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47ED3">
              <w:rPr>
                <w:rFonts w:ascii="Times New Roman" w:hAnsi="Times New Roman" w:cs="Times New Roman"/>
                <w:sz w:val="22"/>
                <w:szCs w:val="22"/>
              </w:rPr>
              <w:t>e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</w:tbl>
    <w:p w14:paraId="2AD20598" w14:textId="77777777" w:rsidR="0048742D" w:rsidRPr="001B21A9" w:rsidRDefault="0048742D" w:rsidP="0048742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Multivariate logistic regression adjusted for age, </w:t>
      </w:r>
      <w:r w:rsidR="00990F47">
        <w:rPr>
          <w:rFonts w:ascii="Times New Roman" w:hAnsi="Times New Roman" w:cs="Times New Roman"/>
          <w:sz w:val="18"/>
        </w:rPr>
        <w:t>gender</w:t>
      </w:r>
      <w:r>
        <w:rPr>
          <w:rFonts w:ascii="Times New Roman" w:hAnsi="Times New Roman" w:cs="Times New Roman"/>
          <w:sz w:val="18"/>
        </w:rPr>
        <w:t xml:space="preserve">, perceived health, BMI, </w:t>
      </w:r>
      <w:r w:rsidR="00CD31B0">
        <w:rPr>
          <w:rFonts w:ascii="Times New Roman" w:hAnsi="Times New Roman" w:cs="Times New Roman"/>
          <w:sz w:val="18"/>
        </w:rPr>
        <w:t xml:space="preserve">perceived usual </w:t>
      </w:r>
      <w:r>
        <w:rPr>
          <w:rFonts w:ascii="Times New Roman" w:hAnsi="Times New Roman" w:cs="Times New Roman"/>
          <w:sz w:val="18"/>
        </w:rPr>
        <w:t xml:space="preserve">stress, health checkup and cancer screening in the last year, monthly income, and experience of unmet medical or dental needs; Subgroup-defining variables were excluded from the covariates in each model; FRS, Framingham risk score; PCE, Pooled cohort equation; NA, not applicable due to model age range restriction or insufficient event cases; 1) Central Asia, Russia, Africa, others included </w:t>
      </w:r>
    </w:p>
    <w:p w14:paraId="562D5223" w14:textId="77777777" w:rsidR="0048742D" w:rsidRPr="00A46B6E" w:rsidRDefault="0048742D" w:rsidP="0048742D">
      <w:pPr>
        <w:rPr>
          <w:rFonts w:ascii="Times New Roman" w:hAnsi="Times New Roman" w:cs="Times New Roman"/>
          <w:color w:val="FF0000"/>
          <w:sz w:val="18"/>
        </w:rPr>
      </w:pPr>
    </w:p>
    <w:p w14:paraId="23B4F237" w14:textId="77777777" w:rsidR="0048742D" w:rsidRPr="00990F47" w:rsidRDefault="0048742D"/>
    <w:sectPr w:rsidR="0048742D" w:rsidRPr="00990F47" w:rsidSect="00F9467F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C0EC9" w14:textId="77777777" w:rsidR="00FE4A27" w:rsidRDefault="00FE4A27" w:rsidP="0048742D">
      <w:r>
        <w:separator/>
      </w:r>
    </w:p>
  </w:endnote>
  <w:endnote w:type="continuationSeparator" w:id="0">
    <w:p w14:paraId="2D70FEBF" w14:textId="77777777" w:rsidR="00FE4A27" w:rsidRDefault="00FE4A27" w:rsidP="00487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06D8A" w14:textId="77777777" w:rsidR="00FE4A27" w:rsidRDefault="00FE4A27" w:rsidP="0048742D">
      <w:r>
        <w:separator/>
      </w:r>
    </w:p>
  </w:footnote>
  <w:footnote w:type="continuationSeparator" w:id="0">
    <w:p w14:paraId="2EE63508" w14:textId="77777777" w:rsidR="00FE4A27" w:rsidRDefault="00FE4A27" w:rsidP="00487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4A1"/>
    <w:rsid w:val="0003400D"/>
    <w:rsid w:val="00044DE7"/>
    <w:rsid w:val="000878F9"/>
    <w:rsid w:val="000C531B"/>
    <w:rsid w:val="00107D96"/>
    <w:rsid w:val="00122134"/>
    <w:rsid w:val="001B6F77"/>
    <w:rsid w:val="00257449"/>
    <w:rsid w:val="002604A1"/>
    <w:rsid w:val="0032008B"/>
    <w:rsid w:val="003236B4"/>
    <w:rsid w:val="00323AF2"/>
    <w:rsid w:val="00336C68"/>
    <w:rsid w:val="0035423D"/>
    <w:rsid w:val="003713E0"/>
    <w:rsid w:val="003C7AAF"/>
    <w:rsid w:val="003D1C98"/>
    <w:rsid w:val="003F73C4"/>
    <w:rsid w:val="00480039"/>
    <w:rsid w:val="0048742D"/>
    <w:rsid w:val="004F12C4"/>
    <w:rsid w:val="00542AA5"/>
    <w:rsid w:val="0055452A"/>
    <w:rsid w:val="005D0D4B"/>
    <w:rsid w:val="005D3D8F"/>
    <w:rsid w:val="005E1B2B"/>
    <w:rsid w:val="0061427C"/>
    <w:rsid w:val="00616FF1"/>
    <w:rsid w:val="006A3075"/>
    <w:rsid w:val="006C3E95"/>
    <w:rsid w:val="007E7079"/>
    <w:rsid w:val="008878C6"/>
    <w:rsid w:val="008B5F98"/>
    <w:rsid w:val="008D20B6"/>
    <w:rsid w:val="00944150"/>
    <w:rsid w:val="00961186"/>
    <w:rsid w:val="00986D42"/>
    <w:rsid w:val="00990F47"/>
    <w:rsid w:val="009E1C83"/>
    <w:rsid w:val="00A33E1B"/>
    <w:rsid w:val="00A44A61"/>
    <w:rsid w:val="00A46B6E"/>
    <w:rsid w:val="00A72EC4"/>
    <w:rsid w:val="00A838E6"/>
    <w:rsid w:val="00A857C5"/>
    <w:rsid w:val="00AA3526"/>
    <w:rsid w:val="00B01D7F"/>
    <w:rsid w:val="00B03288"/>
    <w:rsid w:val="00B054F0"/>
    <w:rsid w:val="00B427F3"/>
    <w:rsid w:val="00BA29CF"/>
    <w:rsid w:val="00BD24C4"/>
    <w:rsid w:val="00BE47E3"/>
    <w:rsid w:val="00C007F1"/>
    <w:rsid w:val="00C61E96"/>
    <w:rsid w:val="00CD31B0"/>
    <w:rsid w:val="00D24E94"/>
    <w:rsid w:val="00D410E4"/>
    <w:rsid w:val="00DD1D4F"/>
    <w:rsid w:val="00E124FA"/>
    <w:rsid w:val="00E2406D"/>
    <w:rsid w:val="00E30421"/>
    <w:rsid w:val="00E322B3"/>
    <w:rsid w:val="00E47ED3"/>
    <w:rsid w:val="00EE0A50"/>
    <w:rsid w:val="00EF3575"/>
    <w:rsid w:val="00F83EA9"/>
    <w:rsid w:val="00F9467F"/>
    <w:rsid w:val="00FD31DA"/>
    <w:rsid w:val="00FD549B"/>
    <w:rsid w:val="00FE4A27"/>
    <w:rsid w:val="00FF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4AE42"/>
  <w15:chartTrackingRefBased/>
  <w15:docId w15:val="{B6F8E816-66DE-4B4F-B7DC-9C61E9CA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94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86D42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6D42"/>
    <w:rPr>
      <w:rFonts w:ascii="바탕" w:eastAsia="바탕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74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8742D"/>
    <w:rPr>
      <w:rFonts w:ascii="굴림" w:eastAsia="굴림" w:hAnsi="굴림" w:cs="굴림"/>
      <w:kern w:val="0"/>
      <w:sz w:val="24"/>
    </w:rPr>
  </w:style>
  <w:style w:type="paragraph" w:styleId="a6">
    <w:name w:val="footer"/>
    <w:basedOn w:val="a"/>
    <w:link w:val="Char1"/>
    <w:uiPriority w:val="99"/>
    <w:unhideWhenUsed/>
    <w:rsid w:val="004874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8742D"/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B88BEB-5F8C-4830-BE92-47CCA6E3F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이제인</cp:lastModifiedBy>
  <cp:revision>2</cp:revision>
  <dcterms:created xsi:type="dcterms:W3CDTF">2026-01-29T00:14:00Z</dcterms:created>
  <dcterms:modified xsi:type="dcterms:W3CDTF">2026-01-29T00:14:00Z</dcterms:modified>
</cp:coreProperties>
</file>